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 xml:space="preserve">Search </w:t>
      </w:r>
      <w:r>
        <w:fldChar w:fldCharType="begin"/>
      </w:r>
      <w:r>
        <w:rPr>
          <w:rStyle w:val="InternetLink"/>
          <w:b/>
          <w:bCs/>
          <w:lang w:val="en-US" w:eastAsia="zh-CN"/>
        </w:rPr>
        <w:instrText xml:space="preserve"> HYPERLINK "../../../../D:/Program%20Files%20(x86)/Dict/8.9.2.0/resultui/html/index.html" \l "/javascript:;"</w:instrText>
      </w:r>
      <w:r>
        <w:rPr>
          <w:rStyle w:val="InternetLink"/>
          <w:b/>
          <w:bCs/>
          <w:lang w:val="en-US" w:eastAsia="zh-CN"/>
        </w:rPr>
        <w:fldChar w:fldCharType="separate"/>
      </w:r>
      <w:r>
        <w:rPr>
          <w:rStyle w:val="InternetLink"/>
          <w:b/>
          <w:bCs/>
          <w:lang w:val="en-US" w:eastAsia="zh-CN"/>
        </w:rPr>
        <w:t>strategy</w:t>
      </w:r>
      <w:r>
        <w:rPr>
          <w:rStyle w:val="InternetLink"/>
          <w:b/>
          <w:bCs/>
          <w:lang w:val="en-US" w:eastAsia="zh-CN"/>
        </w:rPr>
        <w:fldChar w:fldCharType="end"/>
      </w:r>
      <w:r>
        <w:rPr>
          <w:b/>
          <w:bCs/>
          <w:lang w:val="en-US" w:eastAsia="zh-CN"/>
        </w:rPr>
        <w:t xml:space="preserve"> on PubMed</w:t>
      </w:r>
    </w:p>
    <w:p>
      <w:pPr>
        <w:pStyle w:val="Normal"/>
        <w:rPr/>
      </w:pPr>
      <w:r>
        <w:rPr/>
        <w:t>(("Colorectal Neoplasms"[MeSH Terms] OR (((((((((((((("colorectal neoplasm"[Title/Abstract] OR "neoplasm colorectal"[Title/Abstract]) OR "colorectal carcinoma"[Title/Abstract]) OR "carcinoma colorectal"[Title/Abstract]) OR "carcinomas colorectal"[Title/Abstract]) OR "colorectal carcinomas"[Title/Abstract]) OR "colorectal cancer"[Title/Abstract]) OR "cancer colorectal"[Title/Abstract]) OR "cancers colorectal"[Title/Abstract]) OR "colorectal cancers"[Title/Abstract]) OR "colorectal tumors"[Title/Abstract]) OR "colorectal tumor"[Title/Abstract]) OR "tumor colorectal"[Title/Abstract]) OR "tumors colorectal"[Title/Abstract]) OR "neoplasms colorectal"[Title/Abstract])) AND ("Intestinal Obstruction"[MeSH Terms] OR ("intestinal obstructions"[Title/Abstract] OR "obstruction intestinal"[Title/Abstract]))) AND ((("self expandable metallic stent"[Title/Abstract] OR "self expandable metal stent"[Title/Abstract]) OR "self expandable metal stents"[Title/Abstract]) OR "Self Expandable Metallic Stents"[MeSH Terms]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8T06:07:58Z</dcterms:created>
  <dc:creator>胡阳</dc:creator>
  <dc:description/>
  <dc:language>en-US</dc:language>
  <cp:lastModifiedBy>黑色洛城</cp:lastModifiedBy>
  <dcterms:modified xsi:type="dcterms:W3CDTF">2020-07-18T06:11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